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FD44B" w14:textId="33D6A08D" w:rsidR="00C365A3" w:rsidRPr="00927E71" w:rsidRDefault="0032232B" w:rsidP="003F5E25">
      <w:pPr>
        <w:rPr>
          <w:rFonts w:ascii="Times New Roman" w:hAnsi="Times New Roman" w:cs="Times New Roman"/>
          <w:b/>
          <w:lang w:eastAsia="zh-CN"/>
        </w:rPr>
      </w:pPr>
      <w:r w:rsidRPr="00927E71">
        <w:rPr>
          <w:rFonts w:ascii="Times New Roman" w:hAnsi="Times New Roman" w:cs="Times New Roman"/>
          <w:b/>
          <w:lang w:eastAsia="zh-CN"/>
        </w:rPr>
        <w:t>Questionnaire of Rural-oriented Tuition-waived Medical Student Survey on thei</w:t>
      </w:r>
      <w:r w:rsidR="006A7288">
        <w:rPr>
          <w:rFonts w:ascii="Times New Roman" w:hAnsi="Times New Roman" w:cs="Times New Roman"/>
          <w:b/>
          <w:lang w:eastAsia="zh-CN"/>
        </w:rPr>
        <w:t>r attitudes towards working</w:t>
      </w:r>
      <w:r w:rsidRPr="00927E71">
        <w:rPr>
          <w:rFonts w:ascii="Times New Roman" w:hAnsi="Times New Roman" w:cs="Times New Roman"/>
          <w:b/>
          <w:lang w:eastAsia="zh-CN"/>
        </w:rPr>
        <w:t xml:space="preserve"> in rural areas after grad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DE4296" w14:paraId="75DBF3FF" w14:textId="77777777" w:rsidTr="006E04D3">
        <w:trPr>
          <w:trHeight w:val="9340"/>
        </w:trPr>
        <w:tc>
          <w:tcPr>
            <w:tcW w:w="8290" w:type="dxa"/>
          </w:tcPr>
          <w:p w14:paraId="22787234" w14:textId="3121073A" w:rsidR="0067371A" w:rsidRDefault="00881F65" w:rsidP="0032232B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262567">
              <w:rPr>
                <w:rFonts w:ascii="Times New Roman" w:hAnsi="Times New Roman" w:cs="Times New Roman"/>
                <w:b/>
                <w:lang w:eastAsia="zh-CN"/>
              </w:rPr>
              <w:t>I</w:t>
            </w:r>
            <w:r w:rsidRPr="00262567">
              <w:rPr>
                <w:rFonts w:ascii="Times New Roman" w:hAnsi="Times New Roman" w:cs="Times New Roman" w:hint="eastAsia"/>
                <w:b/>
                <w:lang w:eastAsia="zh-CN"/>
              </w:rPr>
              <w:t>ns</w:t>
            </w:r>
            <w:r w:rsidRPr="00262567">
              <w:rPr>
                <w:rFonts w:ascii="Times New Roman" w:hAnsi="Times New Roman" w:cs="Times New Roman"/>
                <w:b/>
                <w:lang w:eastAsia="zh-CN"/>
              </w:rPr>
              <w:t>truction:</w:t>
            </w:r>
            <w:r w:rsidR="0067371A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67371A">
              <w:rPr>
                <w:rFonts w:ascii="Times New Roman" w:hAnsi="Times New Roman" w:cs="Times New Roman"/>
                <w:lang w:eastAsia="zh-CN"/>
              </w:rPr>
              <w:t>Please choose one selection only.</w:t>
            </w:r>
          </w:p>
          <w:p w14:paraId="0A8B66D4" w14:textId="77777777" w:rsidR="0067371A" w:rsidRPr="00262567" w:rsidRDefault="0067371A" w:rsidP="0032232B">
            <w:pPr>
              <w:spacing w:line="360" w:lineRule="auto"/>
              <w:rPr>
                <w:rFonts w:ascii="Times New Roman" w:hAnsi="Times New Roman" w:cs="Times New Roman"/>
                <w:b/>
                <w:lang w:eastAsia="zh-CN"/>
              </w:rPr>
            </w:pPr>
            <w:r w:rsidRPr="00262567">
              <w:rPr>
                <w:rFonts w:ascii="Times New Roman" w:hAnsi="Times New Roman" w:cs="Times New Roman" w:hint="eastAsia"/>
                <w:b/>
                <w:lang w:eastAsia="zh-CN"/>
              </w:rPr>
              <w:t>Background information:</w:t>
            </w:r>
          </w:p>
          <w:p w14:paraId="525A114B" w14:textId="12FE6E31" w:rsidR="0067371A" w:rsidRDefault="000A4007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1. Gender:  A. Male   </w:t>
            </w:r>
            <w:r w:rsidR="00C26AC3">
              <w:rPr>
                <w:rFonts w:ascii="Times New Roman" w:hAnsi="Times New Roman" w:cs="Times New Roman"/>
                <w:lang w:eastAsia="zh-CN"/>
              </w:rPr>
              <w:t>B. Female</w:t>
            </w:r>
          </w:p>
          <w:p w14:paraId="78F1BD00" w14:textId="77777777" w:rsidR="009B2B08" w:rsidRDefault="009B2B08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4E6D23E1" w14:textId="77777777" w:rsidR="00C26AC3" w:rsidRDefault="00C26AC3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2. </w:t>
            </w:r>
            <w:r w:rsidR="00F14FF0">
              <w:rPr>
                <w:rFonts w:ascii="Times New Roman" w:hAnsi="Times New Roman" w:cs="Times New Roman"/>
                <w:lang w:eastAsia="zh-CN"/>
              </w:rPr>
              <w:t>Age:  _____ years old</w:t>
            </w:r>
          </w:p>
          <w:p w14:paraId="6CECB2A4" w14:textId="77777777" w:rsidR="009B2B08" w:rsidRDefault="009B2B08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17AD65C8" w14:textId="45D616DB" w:rsidR="00F14FF0" w:rsidRDefault="00F14FF0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3. </w:t>
            </w:r>
            <w:r w:rsidR="008E0BEE">
              <w:rPr>
                <w:rFonts w:ascii="Times New Roman" w:hAnsi="Times New Roman" w:cs="Times New Roman"/>
                <w:lang w:eastAsia="zh-CN"/>
              </w:rPr>
              <w:t>Origin</w:t>
            </w:r>
            <w:r w:rsidR="000A4007">
              <w:rPr>
                <w:rFonts w:ascii="Times New Roman" w:hAnsi="Times New Roman" w:cs="Times New Roman"/>
                <w:lang w:eastAsia="zh-CN"/>
              </w:rPr>
              <w:t xml:space="preserve">:  A. Urban   </w:t>
            </w:r>
            <w:r w:rsidR="008E0BEE">
              <w:rPr>
                <w:rFonts w:ascii="Times New Roman" w:hAnsi="Times New Roman" w:cs="Times New Roman"/>
                <w:lang w:eastAsia="zh-CN"/>
              </w:rPr>
              <w:t>B. Rural</w:t>
            </w:r>
          </w:p>
          <w:p w14:paraId="4137AD38" w14:textId="77777777" w:rsidR="003C3D12" w:rsidRDefault="003C3D12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1D9DAEAF" w14:textId="25501419" w:rsidR="008E0BEE" w:rsidRDefault="008E0BEE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4. </w:t>
            </w:r>
            <w:r w:rsidR="00D86128">
              <w:rPr>
                <w:rFonts w:ascii="Times New Roman" w:hAnsi="Times New Roman" w:cs="Times New Roman"/>
                <w:lang w:eastAsia="zh-CN"/>
              </w:rPr>
              <w:t xml:space="preserve">Family </w:t>
            </w:r>
            <w:r w:rsidR="00D86128">
              <w:rPr>
                <w:rFonts w:ascii="Times New Roman" w:hAnsi="Times New Roman" w:cs="Times New Roman" w:hint="eastAsia"/>
                <w:lang w:eastAsia="zh-CN"/>
              </w:rPr>
              <w:t xml:space="preserve">monthly </w:t>
            </w:r>
            <w:r w:rsidR="00D86128">
              <w:rPr>
                <w:rFonts w:ascii="Times New Roman" w:hAnsi="Times New Roman" w:cs="Times New Roman"/>
                <w:lang w:eastAsia="zh-CN"/>
              </w:rPr>
              <w:t>income</w:t>
            </w:r>
            <w:r w:rsidR="00787AA4">
              <w:rPr>
                <w:rFonts w:ascii="Times New Roman" w:hAnsi="Times New Roman" w:cs="Times New Roman"/>
                <w:lang w:eastAsia="zh-CN"/>
              </w:rPr>
              <w:t xml:space="preserve"> (Y</w:t>
            </w:r>
            <w:r w:rsidR="00787AA4">
              <w:rPr>
                <w:rFonts w:ascii="Times New Roman" w:hAnsi="Times New Roman" w:cs="Times New Roman" w:hint="eastAsia"/>
                <w:lang w:eastAsia="zh-CN"/>
              </w:rPr>
              <w:t>uan</w:t>
            </w:r>
            <w:r w:rsidR="00787AA4">
              <w:rPr>
                <w:rFonts w:ascii="Times New Roman" w:hAnsi="Times New Roman" w:cs="Times New Roman"/>
                <w:lang w:eastAsia="zh-CN"/>
              </w:rPr>
              <w:t>)</w:t>
            </w:r>
            <w:r w:rsidR="0088374F">
              <w:rPr>
                <w:rFonts w:ascii="Times New Roman" w:hAnsi="Times New Roman" w:cs="Times New Roman"/>
                <w:lang w:eastAsia="zh-CN"/>
              </w:rPr>
              <w:t>:</w:t>
            </w:r>
            <w:r w:rsidR="000A4007">
              <w:rPr>
                <w:rFonts w:ascii="Times New Roman" w:hAnsi="Times New Roman" w:cs="Times New Roman"/>
                <w:lang w:eastAsia="zh-CN"/>
              </w:rPr>
              <w:t xml:space="preserve">  A. No regular income   B. </w:t>
            </w:r>
            <w:r w:rsidR="00787AA4">
              <w:rPr>
                <w:rFonts w:ascii="Times New Roman" w:hAnsi="Times New Roman" w:cs="Times New Roman"/>
                <w:lang w:eastAsia="zh-CN"/>
              </w:rPr>
              <w:t>3000 Y</w:t>
            </w:r>
            <w:r w:rsidR="00787AA4">
              <w:rPr>
                <w:rFonts w:ascii="Times New Roman" w:hAnsi="Times New Roman" w:cs="Times New Roman" w:hint="eastAsia"/>
                <w:lang w:eastAsia="zh-CN"/>
              </w:rPr>
              <w:t>uan</w:t>
            </w:r>
            <w:r w:rsidR="00D86128">
              <w:rPr>
                <w:rFonts w:ascii="Times New Roman" w:hAnsi="Times New Roman" w:cs="Times New Roman"/>
                <w:lang w:eastAsia="zh-CN"/>
              </w:rPr>
              <w:t xml:space="preserve"> or</w:t>
            </w:r>
            <w:r w:rsidR="00787AA4">
              <w:rPr>
                <w:rFonts w:ascii="Times New Roman" w:hAnsi="Times New Roman" w:cs="Times New Roman"/>
                <w:lang w:eastAsia="zh-CN"/>
              </w:rPr>
              <w:t xml:space="preserve"> below   C. More than 3000 Yuan</w:t>
            </w:r>
          </w:p>
          <w:p w14:paraId="1400E489" w14:textId="77777777" w:rsidR="003C3D12" w:rsidRDefault="003C3D12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053AC40E" w14:textId="014C24FB" w:rsidR="0088374F" w:rsidRDefault="0088374F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5. </w:t>
            </w:r>
            <w:r w:rsidR="005809B4">
              <w:rPr>
                <w:rFonts w:ascii="Times New Roman" w:hAnsi="Times New Roman" w:cs="Times New Roman"/>
                <w:lang w:eastAsia="zh-CN"/>
              </w:rPr>
              <w:t>Father’</w:t>
            </w:r>
            <w:r w:rsidR="005809B4">
              <w:rPr>
                <w:rFonts w:ascii="Times New Roman" w:hAnsi="Times New Roman" w:cs="Times New Roman" w:hint="eastAsia"/>
                <w:lang w:eastAsia="zh-CN"/>
              </w:rPr>
              <w:t xml:space="preserve">s occupation: </w:t>
            </w:r>
            <w:r w:rsidR="00DC38B3">
              <w:rPr>
                <w:rFonts w:ascii="Times New Roman" w:hAnsi="Times New Roman" w:cs="Times New Roman"/>
                <w:lang w:eastAsia="zh-CN"/>
              </w:rPr>
              <w:t xml:space="preserve"> A. </w:t>
            </w:r>
            <w:r w:rsidR="00602F4E">
              <w:rPr>
                <w:rFonts w:ascii="Times New Roman" w:hAnsi="Times New Roman" w:cs="Times New Roman"/>
                <w:lang w:eastAsia="zh-CN"/>
              </w:rPr>
              <w:t>F</w:t>
            </w:r>
            <w:r w:rsidR="00602F4E">
              <w:rPr>
                <w:rFonts w:ascii="Times New Roman" w:hAnsi="Times New Roman" w:cs="Times New Roman" w:hint="eastAsia"/>
                <w:lang w:eastAsia="zh-CN"/>
              </w:rPr>
              <w:t xml:space="preserve">armer </w:t>
            </w:r>
            <w:r w:rsidR="00602F4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602F4E">
              <w:rPr>
                <w:rFonts w:ascii="Times New Roman" w:hAnsi="Times New Roman" w:cs="Times New Roman" w:hint="eastAsia"/>
                <w:lang w:eastAsia="zh-CN"/>
              </w:rPr>
              <w:t xml:space="preserve"> B. </w:t>
            </w:r>
            <w:r w:rsidR="00602F4E">
              <w:rPr>
                <w:rFonts w:ascii="Times New Roman" w:hAnsi="Times New Roman" w:cs="Times New Roman"/>
                <w:lang w:eastAsia="zh-CN"/>
              </w:rPr>
              <w:t>Worker   C. Individual businessman    D. Other</w:t>
            </w:r>
          </w:p>
          <w:p w14:paraId="33B76A78" w14:textId="77777777" w:rsidR="003C3D12" w:rsidRDefault="003C3D12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7BB9F461" w14:textId="42FBCF03" w:rsidR="003C3D12" w:rsidRDefault="005809B4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. Father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eastAsia="zh-CN"/>
              </w:rPr>
              <w:t>s education:</w:t>
            </w:r>
            <w:r w:rsidR="005F558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602F4E">
              <w:rPr>
                <w:rFonts w:ascii="Times New Roman" w:hAnsi="Times New Roman" w:cs="Times New Roman"/>
                <w:lang w:eastAsia="zh-CN"/>
              </w:rPr>
              <w:t xml:space="preserve"> A. P</w:t>
            </w:r>
            <w:r w:rsidR="00602F4E" w:rsidRPr="00B14572">
              <w:rPr>
                <w:rFonts w:ascii="Times New Roman" w:hAnsi="Times New Roman" w:cs="Times New Roman"/>
                <w:lang w:eastAsia="zh-CN"/>
              </w:rPr>
              <w:t>ostsecondary</w:t>
            </w:r>
            <w:r w:rsidR="00D86128">
              <w:rPr>
                <w:rFonts w:ascii="Times New Roman" w:hAnsi="Times New Roman" w:cs="Times New Roman"/>
                <w:lang w:eastAsia="zh-CN"/>
              </w:rPr>
              <w:t xml:space="preserve"> or</w:t>
            </w:r>
            <w:r w:rsidR="00602F4E">
              <w:rPr>
                <w:rFonts w:ascii="Times New Roman" w:hAnsi="Times New Roman" w:cs="Times New Roman"/>
                <w:lang w:eastAsia="zh-CN"/>
              </w:rPr>
              <w:t xml:space="preserve"> above   B. Senior high school   C. Junior hig</w:t>
            </w:r>
            <w:r w:rsidR="00D86128">
              <w:rPr>
                <w:rFonts w:ascii="Times New Roman" w:hAnsi="Times New Roman" w:cs="Times New Roman"/>
                <w:lang w:eastAsia="zh-CN"/>
              </w:rPr>
              <w:t>h school   D. Primary school or</w:t>
            </w:r>
            <w:r w:rsidR="00602F4E">
              <w:rPr>
                <w:rFonts w:ascii="Times New Roman" w:hAnsi="Times New Roman" w:cs="Times New Roman"/>
                <w:lang w:eastAsia="zh-CN"/>
              </w:rPr>
              <w:t xml:space="preserve"> below</w:t>
            </w:r>
          </w:p>
          <w:p w14:paraId="224479BB" w14:textId="77777777" w:rsidR="003C3D12" w:rsidRDefault="003C3D12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41F2CCC5" w14:textId="723F85B1" w:rsidR="005809B4" w:rsidRDefault="005809B4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. Mother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eastAsia="zh-CN"/>
              </w:rPr>
              <w:t>s occupation:</w:t>
            </w:r>
            <w:r w:rsidR="003C3D12">
              <w:rPr>
                <w:rFonts w:ascii="Times New Roman" w:hAnsi="Times New Roman" w:cs="Times New Roman"/>
                <w:lang w:eastAsia="zh-CN"/>
              </w:rPr>
              <w:t xml:space="preserve">  </w:t>
            </w:r>
            <w:r w:rsidR="00602F4E">
              <w:rPr>
                <w:rFonts w:ascii="Times New Roman" w:hAnsi="Times New Roman" w:cs="Times New Roman"/>
                <w:lang w:eastAsia="zh-CN"/>
              </w:rPr>
              <w:t>A. F</w:t>
            </w:r>
            <w:r w:rsidR="00602F4E">
              <w:rPr>
                <w:rFonts w:ascii="Times New Roman" w:hAnsi="Times New Roman" w:cs="Times New Roman" w:hint="eastAsia"/>
                <w:lang w:eastAsia="zh-CN"/>
              </w:rPr>
              <w:t xml:space="preserve">armer </w:t>
            </w:r>
            <w:r w:rsidR="00602F4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602F4E">
              <w:rPr>
                <w:rFonts w:ascii="Times New Roman" w:hAnsi="Times New Roman" w:cs="Times New Roman" w:hint="eastAsia"/>
                <w:lang w:eastAsia="zh-CN"/>
              </w:rPr>
              <w:t xml:space="preserve"> B. </w:t>
            </w:r>
            <w:r w:rsidR="00602F4E">
              <w:rPr>
                <w:rFonts w:ascii="Times New Roman" w:hAnsi="Times New Roman" w:cs="Times New Roman"/>
                <w:lang w:eastAsia="zh-CN"/>
              </w:rPr>
              <w:t>Worker   C. Individual business</w:t>
            </w:r>
            <w:r w:rsidR="009B2B08">
              <w:rPr>
                <w:rFonts w:ascii="Times New Roman" w:hAnsi="Times New Roman" w:cs="Times New Roman"/>
                <w:lang w:eastAsia="zh-CN"/>
              </w:rPr>
              <w:t>wo</w:t>
            </w:r>
            <w:r w:rsidR="00602F4E">
              <w:rPr>
                <w:rFonts w:ascii="Times New Roman" w:hAnsi="Times New Roman" w:cs="Times New Roman"/>
                <w:lang w:eastAsia="zh-CN"/>
              </w:rPr>
              <w:t>man    D. Other</w:t>
            </w:r>
          </w:p>
          <w:p w14:paraId="53CCF29E" w14:textId="77777777" w:rsidR="003C3D12" w:rsidRDefault="003C3D12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618C69C3" w14:textId="36E8DBD7" w:rsidR="005809B4" w:rsidRDefault="005809B4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. Mother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s education: </w:t>
            </w:r>
            <w:r w:rsidR="003C3D12"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 w:rsidR="009B2B08">
              <w:rPr>
                <w:rFonts w:ascii="Times New Roman" w:hAnsi="Times New Roman" w:cs="Times New Roman"/>
                <w:lang w:eastAsia="zh-CN"/>
              </w:rPr>
              <w:t>A. P</w:t>
            </w:r>
            <w:r w:rsidR="009B2B08" w:rsidRPr="00B14572">
              <w:rPr>
                <w:rFonts w:ascii="Times New Roman" w:hAnsi="Times New Roman" w:cs="Times New Roman"/>
                <w:lang w:eastAsia="zh-CN"/>
              </w:rPr>
              <w:t>ostsecondary</w:t>
            </w:r>
            <w:r w:rsidR="00D86128">
              <w:rPr>
                <w:rFonts w:ascii="Times New Roman" w:hAnsi="Times New Roman" w:cs="Times New Roman"/>
                <w:lang w:eastAsia="zh-CN"/>
              </w:rPr>
              <w:t xml:space="preserve"> or</w:t>
            </w:r>
            <w:r w:rsidR="009B2B08">
              <w:rPr>
                <w:rFonts w:ascii="Times New Roman" w:hAnsi="Times New Roman" w:cs="Times New Roman"/>
                <w:lang w:eastAsia="zh-CN"/>
              </w:rPr>
              <w:t xml:space="preserve"> above   B. Senior high school   C. Junior hig</w:t>
            </w:r>
            <w:r w:rsidR="00D86128">
              <w:rPr>
                <w:rFonts w:ascii="Times New Roman" w:hAnsi="Times New Roman" w:cs="Times New Roman"/>
                <w:lang w:eastAsia="zh-CN"/>
              </w:rPr>
              <w:t>h school   D. Primary school or</w:t>
            </w:r>
            <w:r w:rsidR="009B2B08">
              <w:rPr>
                <w:rFonts w:ascii="Times New Roman" w:hAnsi="Times New Roman" w:cs="Times New Roman"/>
                <w:lang w:eastAsia="zh-CN"/>
              </w:rPr>
              <w:t xml:space="preserve"> below</w:t>
            </w:r>
          </w:p>
          <w:p w14:paraId="62C251E7" w14:textId="77777777" w:rsidR="003C3D12" w:rsidRDefault="003C3D12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66AD4F1C" w14:textId="7ABD64DF" w:rsidR="003C3D12" w:rsidRPr="006A3229" w:rsidRDefault="00E63958" w:rsidP="003C3D12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6A3229">
              <w:rPr>
                <w:rFonts w:ascii="Times New Roman" w:hAnsi="Times New Roman" w:cs="Times New Roman"/>
                <w:b/>
                <w:lang w:eastAsia="zh-CN"/>
              </w:rPr>
              <w:t>P</w:t>
            </w:r>
            <w:r w:rsidR="003F4EC9" w:rsidRPr="006A3229">
              <w:rPr>
                <w:rFonts w:ascii="Times New Roman" w:hAnsi="Times New Roman" w:cs="Times New Roman" w:hint="eastAsia"/>
                <w:b/>
                <w:lang w:eastAsia="zh-CN"/>
              </w:rPr>
              <w:t>olicy</w:t>
            </w:r>
            <w:r w:rsidR="003F4EC9" w:rsidRPr="006A3229">
              <w:rPr>
                <w:rFonts w:ascii="Times New Roman" w:hAnsi="Times New Roman" w:cs="Times New Roman"/>
                <w:b/>
                <w:lang w:eastAsia="zh-CN"/>
              </w:rPr>
              <w:t xml:space="preserve"> cognition</w:t>
            </w:r>
            <w:r w:rsidR="00560988">
              <w:rPr>
                <w:rFonts w:ascii="Times New Roman" w:hAnsi="Times New Roman" w:cs="Times New Roman" w:hint="eastAsia"/>
                <w:b/>
                <w:lang w:eastAsia="zh-CN"/>
              </w:rPr>
              <w:t xml:space="preserve"> and policy choice motivation</w:t>
            </w:r>
            <w:r w:rsidR="00BD42FD" w:rsidRPr="006A3229">
              <w:rPr>
                <w:rFonts w:ascii="Times New Roman" w:hAnsi="Times New Roman" w:cs="Times New Roman"/>
                <w:b/>
                <w:lang w:eastAsia="zh-CN"/>
              </w:rPr>
              <w:t>:</w:t>
            </w:r>
          </w:p>
          <w:p w14:paraId="38C1218D" w14:textId="21BA13E2" w:rsidR="00BD42FD" w:rsidRDefault="006A3229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1. </w:t>
            </w:r>
            <w:r w:rsidR="00F25F65">
              <w:rPr>
                <w:rFonts w:ascii="Times New Roman" w:hAnsi="Times New Roman" w:cs="Times New Roman"/>
                <w:lang w:eastAsia="zh-CN"/>
              </w:rPr>
              <w:t xml:space="preserve">How well do you understand </w:t>
            </w:r>
            <w:r w:rsidR="00B81B85">
              <w:rPr>
                <w:rFonts w:ascii="Times New Roman" w:hAnsi="Times New Roman" w:cs="Times New Roman"/>
                <w:lang w:eastAsia="zh-CN"/>
              </w:rPr>
              <w:t xml:space="preserve">the </w:t>
            </w:r>
            <w:r w:rsidR="00AA555A">
              <w:rPr>
                <w:rFonts w:ascii="Times New Roman" w:hAnsi="Times New Roman" w:cs="Times New Roman"/>
                <w:lang w:eastAsia="zh-CN"/>
              </w:rPr>
              <w:t xml:space="preserve">policy of </w:t>
            </w:r>
            <w:r w:rsidR="00B81B85">
              <w:rPr>
                <w:rFonts w:ascii="Times New Roman" w:hAnsi="Times New Roman" w:cs="Times New Roman"/>
                <w:lang w:eastAsia="zh-CN"/>
              </w:rPr>
              <w:t xml:space="preserve">Rural-oriented </w:t>
            </w:r>
            <w:r w:rsidR="00AA555A">
              <w:rPr>
                <w:rFonts w:ascii="Times New Roman" w:hAnsi="Times New Roman" w:cs="Times New Roman"/>
                <w:lang w:eastAsia="zh-CN"/>
              </w:rPr>
              <w:t xml:space="preserve">Tuition-waived </w:t>
            </w:r>
            <w:r w:rsidR="00DC6652">
              <w:rPr>
                <w:rFonts w:ascii="Times New Roman" w:hAnsi="Times New Roman" w:cs="Times New Roman"/>
                <w:lang w:eastAsia="zh-CN"/>
              </w:rPr>
              <w:t>Medical Education</w:t>
            </w:r>
            <w:r w:rsidR="0082390B">
              <w:rPr>
                <w:rFonts w:ascii="Times New Roman" w:hAnsi="Times New Roman" w:cs="Times New Roman"/>
                <w:lang w:eastAsia="zh-CN"/>
              </w:rPr>
              <w:t xml:space="preserve"> (RTME)</w:t>
            </w:r>
            <w:r w:rsidR="00DC6652">
              <w:rPr>
                <w:rFonts w:ascii="Times New Roman" w:hAnsi="Times New Roman" w:cs="Times New Roman"/>
                <w:lang w:eastAsia="zh-CN"/>
              </w:rPr>
              <w:t xml:space="preserve"> programme before </w:t>
            </w:r>
            <w:r w:rsidR="00967E42">
              <w:rPr>
                <w:rFonts w:ascii="Times New Roman" w:hAnsi="Times New Roman" w:cs="Times New Roman"/>
                <w:lang w:eastAsia="zh-CN"/>
              </w:rPr>
              <w:t>enrolled</w:t>
            </w:r>
            <w:r w:rsidR="007E0177">
              <w:rPr>
                <w:rFonts w:ascii="Times New Roman" w:hAnsi="Times New Roman" w:cs="Times New Roman"/>
                <w:lang w:eastAsia="zh-CN"/>
              </w:rPr>
              <w:t>?</w:t>
            </w:r>
          </w:p>
          <w:p w14:paraId="310305B5" w14:textId="38DC3846" w:rsidR="007E0177" w:rsidRDefault="007E0177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A. </w:t>
            </w:r>
            <w:r w:rsidR="00AF0322">
              <w:rPr>
                <w:rFonts w:ascii="Times New Roman" w:hAnsi="Times New Roman" w:cs="Times New Roman"/>
                <w:lang w:eastAsia="zh-CN"/>
              </w:rPr>
              <w:t>Very or relatively</w:t>
            </w:r>
            <w:r w:rsidR="00E8151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C80AED">
              <w:rPr>
                <w:rFonts w:ascii="Times New Roman" w:hAnsi="Times New Roman" w:cs="Times New Roman"/>
                <w:lang w:eastAsia="zh-CN"/>
              </w:rPr>
              <w:t>well</w:t>
            </w:r>
            <w:r w:rsidR="00E81513">
              <w:rPr>
                <w:rFonts w:ascii="Times New Roman" w:hAnsi="Times New Roman" w:cs="Times New Roman"/>
                <w:lang w:eastAsia="zh-CN"/>
              </w:rPr>
              <w:t xml:space="preserve">  B. </w:t>
            </w:r>
            <w:r w:rsidR="00C80AED">
              <w:rPr>
                <w:rFonts w:ascii="Times New Roman" w:hAnsi="Times New Roman" w:cs="Times New Roman"/>
                <w:lang w:eastAsia="zh-CN"/>
              </w:rPr>
              <w:t>Generally</w:t>
            </w:r>
            <w:r w:rsidR="00A648A2">
              <w:rPr>
                <w:rFonts w:ascii="Times New Roman" w:hAnsi="Times New Roman" w:cs="Times New Roman"/>
                <w:lang w:eastAsia="zh-CN"/>
              </w:rPr>
              <w:t xml:space="preserve">   C. </w:t>
            </w:r>
            <w:r w:rsidR="005C43ED">
              <w:rPr>
                <w:rFonts w:ascii="Times New Roman" w:hAnsi="Times New Roman" w:cs="Times New Roman"/>
                <w:lang w:eastAsia="zh-CN"/>
              </w:rPr>
              <w:t>don’</w:t>
            </w:r>
            <w:r w:rsidR="005C43ED">
              <w:rPr>
                <w:rFonts w:ascii="Times New Roman" w:hAnsi="Times New Roman" w:cs="Times New Roman" w:hint="eastAsia"/>
                <w:lang w:eastAsia="zh-CN"/>
              </w:rPr>
              <w:t>t understand</w:t>
            </w:r>
          </w:p>
          <w:p w14:paraId="7580230D" w14:textId="77777777" w:rsidR="005C43ED" w:rsidRDefault="005C43ED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466E4312" w14:textId="4F1A5B0B" w:rsidR="005C43ED" w:rsidRDefault="005C43ED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2. </w:t>
            </w:r>
            <w:r w:rsidR="00353CA7">
              <w:rPr>
                <w:rFonts w:ascii="Times New Roman" w:hAnsi="Times New Roman" w:cs="Times New Roman"/>
                <w:lang w:eastAsia="zh-CN"/>
              </w:rPr>
              <w:t>Why do you choose to enrol</w:t>
            </w:r>
            <w:r w:rsidR="005C497B">
              <w:rPr>
                <w:rFonts w:ascii="Times New Roman" w:hAnsi="Times New Roman" w:cs="Times New Roman"/>
                <w:lang w:eastAsia="zh-CN"/>
              </w:rPr>
              <w:t xml:space="preserve"> in the p</w:t>
            </w:r>
            <w:r w:rsidR="005C497B">
              <w:rPr>
                <w:rFonts w:ascii="Times New Roman" w:hAnsi="Times New Roman" w:cs="Times New Roman" w:hint="eastAsia"/>
                <w:lang w:eastAsia="zh-CN"/>
              </w:rPr>
              <w:t>rogramme</w:t>
            </w:r>
            <w:r w:rsidR="006E04D3">
              <w:rPr>
                <w:rFonts w:ascii="Times New Roman" w:hAnsi="Times New Roman" w:cs="Times New Roman"/>
                <w:lang w:eastAsia="zh-CN"/>
              </w:rPr>
              <w:t xml:space="preserve"> of RTME</w:t>
            </w:r>
            <w:r w:rsidR="00937369">
              <w:rPr>
                <w:rFonts w:ascii="Times New Roman" w:hAnsi="Times New Roman" w:cs="Times New Roman"/>
                <w:lang w:eastAsia="zh-CN"/>
              </w:rPr>
              <w:t>?</w:t>
            </w:r>
          </w:p>
          <w:p w14:paraId="39857EF0" w14:textId="77777777" w:rsidR="00937369" w:rsidRDefault="00937369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A. </w:t>
            </w:r>
            <w:r w:rsidR="00E009FD">
              <w:rPr>
                <w:rFonts w:ascii="Times New Roman" w:hAnsi="Times New Roman" w:cs="Times New Roman"/>
                <w:lang w:eastAsia="zh-CN"/>
              </w:rPr>
              <w:t xml:space="preserve">Economic </w:t>
            </w:r>
            <w:r w:rsidR="00B03946">
              <w:rPr>
                <w:rFonts w:ascii="Times New Roman" w:hAnsi="Times New Roman" w:cs="Times New Roman"/>
                <w:lang w:eastAsia="zh-CN"/>
              </w:rPr>
              <w:t xml:space="preserve">reasons   B. Guaranteed employment   C. </w:t>
            </w:r>
            <w:r w:rsidR="00AF05DE">
              <w:rPr>
                <w:rFonts w:ascii="Times New Roman" w:hAnsi="Times New Roman" w:cs="Times New Roman"/>
                <w:lang w:eastAsia="zh-CN"/>
              </w:rPr>
              <w:t>Personal ambition   D. other</w:t>
            </w:r>
          </w:p>
          <w:p w14:paraId="7471FB8A" w14:textId="77777777" w:rsidR="00AF05DE" w:rsidRDefault="00AF05DE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7691F13C" w14:textId="4123A790" w:rsidR="00AF05DE" w:rsidRDefault="00AF05DE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3. </w:t>
            </w:r>
            <w:r w:rsidR="00F35415">
              <w:rPr>
                <w:rFonts w:ascii="Times New Roman" w:hAnsi="Times New Roman" w:cs="Times New Roman"/>
                <w:lang w:eastAsia="zh-CN"/>
              </w:rPr>
              <w:t xml:space="preserve">Who help you to make the final </w:t>
            </w:r>
            <w:r w:rsidR="00353CA7">
              <w:rPr>
                <w:rFonts w:ascii="Times New Roman" w:hAnsi="Times New Roman" w:cs="Times New Roman"/>
                <w:lang w:eastAsia="zh-CN"/>
              </w:rPr>
              <w:t xml:space="preserve">decision to enrol in the </w:t>
            </w:r>
            <w:r w:rsidR="00E51B7D">
              <w:rPr>
                <w:rFonts w:ascii="Times New Roman" w:hAnsi="Times New Roman" w:cs="Times New Roman"/>
                <w:lang w:eastAsia="zh-CN"/>
              </w:rPr>
              <w:t>RTME</w:t>
            </w:r>
            <w:r w:rsidR="005C497B">
              <w:rPr>
                <w:rFonts w:ascii="Times New Roman" w:hAnsi="Times New Roman" w:cs="Times New Roman" w:hint="eastAsia"/>
                <w:lang w:eastAsia="zh-CN"/>
              </w:rPr>
              <w:t xml:space="preserve"> programme</w:t>
            </w:r>
            <w:r w:rsidR="00E51B7D">
              <w:rPr>
                <w:rFonts w:ascii="Times New Roman" w:hAnsi="Times New Roman" w:cs="Times New Roman"/>
                <w:lang w:eastAsia="zh-CN"/>
              </w:rPr>
              <w:t>?</w:t>
            </w:r>
          </w:p>
          <w:p w14:paraId="6EFB77B7" w14:textId="1BDCA3ED" w:rsidR="00E51B7D" w:rsidRDefault="00E51B7D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A. </w:t>
            </w:r>
            <w:r w:rsidR="00142CD3">
              <w:rPr>
                <w:rFonts w:ascii="Times New Roman" w:hAnsi="Times New Roman" w:cs="Times New Roman"/>
                <w:lang w:eastAsia="zh-CN"/>
              </w:rPr>
              <w:t>Myself   B. My parents   C. M</w:t>
            </w:r>
            <w:r w:rsidR="00A16656">
              <w:rPr>
                <w:rFonts w:ascii="Times New Roman" w:hAnsi="Times New Roman" w:cs="Times New Roman"/>
                <w:lang w:eastAsia="zh-CN"/>
              </w:rPr>
              <w:t>y</w:t>
            </w:r>
            <w:r w:rsidR="00142CD3">
              <w:rPr>
                <w:rFonts w:ascii="Times New Roman" w:hAnsi="Times New Roman" w:cs="Times New Roman"/>
                <w:lang w:eastAsia="zh-CN"/>
              </w:rPr>
              <w:t xml:space="preserve"> teacher</w:t>
            </w:r>
          </w:p>
          <w:p w14:paraId="09949412" w14:textId="77777777" w:rsidR="00142CD3" w:rsidRDefault="00142CD3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60CE9646" w14:textId="6C2A8485" w:rsidR="00142CD3" w:rsidRDefault="00142CD3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4. </w:t>
            </w:r>
            <w:r w:rsidR="003262EA">
              <w:rPr>
                <w:rFonts w:ascii="Times New Roman" w:hAnsi="Times New Roman" w:cs="Times New Roman"/>
                <w:lang w:eastAsia="zh-CN"/>
              </w:rPr>
              <w:t>D</w:t>
            </w:r>
            <w:r w:rsidR="003262EA">
              <w:rPr>
                <w:rFonts w:ascii="Times New Roman" w:hAnsi="Times New Roman" w:cs="Times New Roman" w:hint="eastAsia"/>
                <w:lang w:eastAsia="zh-CN"/>
              </w:rPr>
              <w:t>o you</w:t>
            </w:r>
            <w:r w:rsidR="00795344">
              <w:rPr>
                <w:rFonts w:ascii="Times New Roman" w:hAnsi="Times New Roman" w:cs="Times New Roman" w:hint="eastAsia"/>
                <w:lang w:eastAsia="zh-CN"/>
              </w:rPr>
              <w:t xml:space="preserve"> think the policy is helpful for </w:t>
            </w:r>
            <w:r w:rsidR="00795344">
              <w:rPr>
                <w:rFonts w:ascii="Times New Roman" w:hAnsi="Times New Roman" w:cs="Times New Roman"/>
                <w:lang w:eastAsia="zh-CN"/>
              </w:rPr>
              <w:t>relieving</w:t>
            </w:r>
            <w:r w:rsidR="003262EA">
              <w:rPr>
                <w:rFonts w:ascii="Times New Roman" w:hAnsi="Times New Roman" w:cs="Times New Roman"/>
                <w:lang w:eastAsia="zh-CN"/>
              </w:rPr>
              <w:t xml:space="preserve"> the sh</w:t>
            </w:r>
            <w:r w:rsidR="00795344">
              <w:rPr>
                <w:rFonts w:ascii="Times New Roman" w:hAnsi="Times New Roman" w:cs="Times New Roman"/>
                <w:lang w:eastAsia="zh-CN"/>
              </w:rPr>
              <w:t>ortage of rural health workers</w:t>
            </w:r>
            <w:r w:rsidR="003262EA">
              <w:rPr>
                <w:rFonts w:ascii="Times New Roman" w:hAnsi="Times New Roman" w:cs="Times New Roman"/>
                <w:lang w:eastAsia="zh-CN"/>
              </w:rPr>
              <w:t>?</w:t>
            </w:r>
          </w:p>
          <w:p w14:paraId="1068D0FB" w14:textId="77777777" w:rsidR="003262EA" w:rsidRDefault="003262EA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A. </w:t>
            </w:r>
            <w:r>
              <w:rPr>
                <w:rFonts w:ascii="Times New Roman" w:hAnsi="Times New Roman" w:cs="Times New Roman"/>
                <w:lang w:eastAsia="zh-CN"/>
              </w:rPr>
              <w:t>Yes   B. Unsure   C. No</w:t>
            </w:r>
          </w:p>
          <w:p w14:paraId="2025E30F" w14:textId="77777777" w:rsidR="003262EA" w:rsidRDefault="003262EA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5C425D60" w14:textId="6012624B" w:rsidR="003262EA" w:rsidRDefault="003262EA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5. </w:t>
            </w:r>
            <w:r w:rsidR="00071C46">
              <w:rPr>
                <w:rFonts w:ascii="Times New Roman" w:hAnsi="Times New Roman" w:cs="Times New Roman"/>
                <w:lang w:eastAsia="zh-CN"/>
              </w:rPr>
              <w:t>What’</w:t>
            </w:r>
            <w:r w:rsidR="00367DE8">
              <w:rPr>
                <w:rFonts w:ascii="Times New Roman" w:hAnsi="Times New Roman" w:cs="Times New Roman" w:hint="eastAsia"/>
                <w:lang w:eastAsia="zh-CN"/>
              </w:rPr>
              <w:t xml:space="preserve">s your </w:t>
            </w:r>
            <w:r w:rsidR="00071C46">
              <w:rPr>
                <w:rFonts w:ascii="Times New Roman" w:hAnsi="Times New Roman" w:cs="Times New Roman" w:hint="eastAsia"/>
                <w:lang w:eastAsia="zh-CN"/>
              </w:rPr>
              <w:t xml:space="preserve">cognition </w:t>
            </w:r>
            <w:r w:rsidR="00367DE8">
              <w:rPr>
                <w:rFonts w:ascii="Times New Roman" w:hAnsi="Times New Roman" w:cs="Times New Roman"/>
                <w:lang w:eastAsia="zh-CN"/>
              </w:rPr>
              <w:t>of</w:t>
            </w:r>
            <w:r w:rsidR="00071C46">
              <w:rPr>
                <w:rFonts w:ascii="Times New Roman" w:hAnsi="Times New Roman" w:cs="Times New Roman"/>
                <w:lang w:eastAsia="zh-CN"/>
              </w:rPr>
              <w:t xml:space="preserve"> working in rural areas as a health worker?</w:t>
            </w:r>
          </w:p>
          <w:p w14:paraId="557BD851" w14:textId="77777777" w:rsidR="00071C46" w:rsidRDefault="00071C46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A. Very or relatively valuable   B. </w:t>
            </w:r>
            <w:r>
              <w:rPr>
                <w:rFonts w:ascii="Times New Roman" w:hAnsi="Times New Roman" w:cs="Times New Roman"/>
                <w:lang w:eastAsia="zh-CN"/>
              </w:rPr>
              <w:t>Generally valuable   C. No value</w:t>
            </w:r>
          </w:p>
          <w:p w14:paraId="5FFCE5E3" w14:textId="77777777" w:rsidR="00071C46" w:rsidRDefault="00071C46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7E34229E" w14:textId="77777777" w:rsidR="00071C46" w:rsidRPr="00F4673E" w:rsidRDefault="00CA51BE" w:rsidP="003C3D12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F4673E">
              <w:rPr>
                <w:rFonts w:ascii="Times New Roman" w:hAnsi="Times New Roman" w:cs="Times New Roman"/>
                <w:b/>
                <w:lang w:eastAsia="zh-CN"/>
              </w:rPr>
              <w:t>Policy satisfaction</w:t>
            </w:r>
            <w:r w:rsidR="00F4673E" w:rsidRPr="00F4673E">
              <w:rPr>
                <w:rFonts w:ascii="Times New Roman" w:hAnsi="Times New Roman" w:cs="Times New Roman"/>
                <w:b/>
                <w:lang w:eastAsia="zh-CN"/>
              </w:rPr>
              <w:t>: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423"/>
              <w:gridCol w:w="1256"/>
              <w:gridCol w:w="1310"/>
              <w:gridCol w:w="991"/>
              <w:gridCol w:w="1068"/>
              <w:gridCol w:w="1016"/>
            </w:tblGrid>
            <w:tr w:rsidR="003D60C8" w14:paraId="1EAA37CB" w14:textId="77777777" w:rsidTr="003D60C8">
              <w:trPr>
                <w:jc w:val="center"/>
              </w:trPr>
              <w:tc>
                <w:tcPr>
                  <w:tcW w:w="2423" w:type="dxa"/>
                  <w:vMerge w:val="restart"/>
                  <w:tcBorders>
                    <w:tl2br w:val="single" w:sz="4" w:space="0" w:color="auto"/>
                  </w:tcBorders>
                  <w:vAlign w:val="center"/>
                </w:tcPr>
                <w:p w14:paraId="5BEC22BA" w14:textId="72EB3996" w:rsidR="00151045" w:rsidRDefault="00532EA4" w:rsidP="00B24674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P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oli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 xml:space="preserve">cy     </w:t>
                  </w:r>
                  <w:r w:rsidR="003D60C8">
                    <w:rPr>
                      <w:rFonts w:ascii="Times New Roman" w:hAnsi="Times New Roman" w:cs="Times New Roman"/>
                      <w:lang w:eastAsia="zh-CN"/>
                    </w:rPr>
                    <w:t xml:space="preserve">   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>Score</w:t>
                  </w:r>
                </w:p>
              </w:tc>
              <w:tc>
                <w:tcPr>
                  <w:tcW w:w="1256" w:type="dxa"/>
                  <w:vAlign w:val="center"/>
                </w:tcPr>
                <w:p w14:paraId="0CFD149D" w14:textId="2AE66D1C" w:rsidR="00151045" w:rsidRDefault="00151045" w:rsidP="00B24674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1</w:t>
                  </w:r>
                </w:p>
              </w:tc>
              <w:tc>
                <w:tcPr>
                  <w:tcW w:w="1310" w:type="dxa"/>
                  <w:vAlign w:val="center"/>
                </w:tcPr>
                <w:p w14:paraId="640C72BF" w14:textId="64F482B1" w:rsidR="00151045" w:rsidRDefault="00151045" w:rsidP="00B24674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2</w:t>
                  </w:r>
                </w:p>
              </w:tc>
              <w:tc>
                <w:tcPr>
                  <w:tcW w:w="991" w:type="dxa"/>
                  <w:vAlign w:val="center"/>
                </w:tcPr>
                <w:p w14:paraId="4C9AED91" w14:textId="1346B0FF" w:rsidR="00151045" w:rsidRDefault="00151045" w:rsidP="00B24674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3</w:t>
                  </w:r>
                </w:p>
              </w:tc>
              <w:tc>
                <w:tcPr>
                  <w:tcW w:w="1068" w:type="dxa"/>
                  <w:vAlign w:val="center"/>
                </w:tcPr>
                <w:p w14:paraId="6E98A7E5" w14:textId="1A00E14F" w:rsidR="00151045" w:rsidRDefault="00151045" w:rsidP="00B24674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4</w:t>
                  </w:r>
                </w:p>
              </w:tc>
              <w:tc>
                <w:tcPr>
                  <w:tcW w:w="1016" w:type="dxa"/>
                  <w:vAlign w:val="center"/>
                </w:tcPr>
                <w:p w14:paraId="716DDC52" w14:textId="2ED04FCB" w:rsidR="00151045" w:rsidRDefault="00151045" w:rsidP="00B24674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5</w:t>
                  </w:r>
                </w:p>
              </w:tc>
            </w:tr>
            <w:tr w:rsidR="003D60C8" w14:paraId="629A8784" w14:textId="77777777" w:rsidTr="003D60C8">
              <w:trPr>
                <w:jc w:val="center"/>
              </w:trPr>
              <w:tc>
                <w:tcPr>
                  <w:tcW w:w="2423" w:type="dxa"/>
                  <w:vMerge/>
                  <w:tcBorders>
                    <w:tl2br w:val="single" w:sz="4" w:space="0" w:color="auto"/>
                  </w:tcBorders>
                  <w:vAlign w:val="center"/>
                </w:tcPr>
                <w:p w14:paraId="2874448D" w14:textId="77777777" w:rsidR="00151045" w:rsidRDefault="00151045" w:rsidP="00B24674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256" w:type="dxa"/>
                  <w:vAlign w:val="center"/>
                </w:tcPr>
                <w:p w14:paraId="0F76A853" w14:textId="41338F61" w:rsidR="00151045" w:rsidRDefault="00151045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V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er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>y unsatisfied</w:t>
                  </w:r>
                </w:p>
              </w:tc>
              <w:tc>
                <w:tcPr>
                  <w:tcW w:w="1310" w:type="dxa"/>
                  <w:vAlign w:val="center"/>
                </w:tcPr>
                <w:p w14:paraId="56242D20" w14:textId="721056F9" w:rsidR="00151045" w:rsidRDefault="00151045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Unsatisfied</w:t>
                  </w:r>
                </w:p>
              </w:tc>
              <w:tc>
                <w:tcPr>
                  <w:tcW w:w="991" w:type="dxa"/>
                  <w:vAlign w:val="center"/>
                </w:tcPr>
                <w:p w14:paraId="44E40E93" w14:textId="77E58D62" w:rsidR="00151045" w:rsidRDefault="00151045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General</w:t>
                  </w:r>
                </w:p>
              </w:tc>
              <w:tc>
                <w:tcPr>
                  <w:tcW w:w="1068" w:type="dxa"/>
                  <w:vAlign w:val="center"/>
                </w:tcPr>
                <w:p w14:paraId="7C0FF118" w14:textId="3C6DDD6A" w:rsidR="00151045" w:rsidRDefault="00151045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Satisfied</w:t>
                  </w:r>
                </w:p>
              </w:tc>
              <w:tc>
                <w:tcPr>
                  <w:tcW w:w="1016" w:type="dxa"/>
                  <w:vAlign w:val="center"/>
                </w:tcPr>
                <w:p w14:paraId="0AA121CE" w14:textId="5DD40C3D" w:rsidR="00151045" w:rsidRDefault="00151045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Very satisfied</w:t>
                  </w:r>
                </w:p>
              </w:tc>
            </w:tr>
            <w:tr w:rsidR="003D60C8" w14:paraId="1BB6EB59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480D4C1E" w14:textId="1E696FA0" w:rsidR="00381FAF" w:rsidRDefault="003D60C8" w:rsidP="00ED271A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Policy publicity</w:t>
                  </w:r>
                </w:p>
              </w:tc>
              <w:tc>
                <w:tcPr>
                  <w:tcW w:w="1256" w:type="dxa"/>
                </w:tcPr>
                <w:p w14:paraId="412DF20A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1AAB4CFE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38B55A35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205263FF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13D2DEB8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7AAA1F2E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115F6657" w14:textId="73235CAB" w:rsidR="00381FAF" w:rsidRDefault="00B405F9" w:rsidP="00ED271A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 xml:space="preserve">Enrolment </w:t>
                  </w:r>
                  <w:r w:rsidR="003D60C8">
                    <w:rPr>
                      <w:rFonts w:ascii="Times New Roman" w:hAnsi="Times New Roman" w:cs="Times New Roman"/>
                      <w:lang w:eastAsia="zh-CN"/>
                    </w:rPr>
                    <w:t>procedure</w:t>
                  </w:r>
                </w:p>
              </w:tc>
              <w:tc>
                <w:tcPr>
                  <w:tcW w:w="1256" w:type="dxa"/>
                </w:tcPr>
                <w:p w14:paraId="13E5BFFF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70034970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4925498B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36833D14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63CAEB1A" w14:textId="77777777" w:rsidR="00381FAF" w:rsidRDefault="00381FAF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440F6893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0651F548" w14:textId="6CB5DCDE" w:rsidR="00ED271A" w:rsidRDefault="008355FF" w:rsidP="00ED271A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Employment contract</w:t>
                  </w:r>
                </w:p>
              </w:tc>
              <w:tc>
                <w:tcPr>
                  <w:tcW w:w="1256" w:type="dxa"/>
                </w:tcPr>
                <w:p w14:paraId="113B8A2D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34308A9C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4542473B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1AB383FE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73DB6DC7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19618A9A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587FB7C4" w14:textId="57FB5035" w:rsidR="00ED271A" w:rsidRDefault="00B405F9" w:rsidP="00ED271A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Educational</w:t>
                  </w:r>
                  <w:r w:rsidR="00270852">
                    <w:rPr>
                      <w:rFonts w:ascii="Times New Roman" w:hAnsi="Times New Roman" w:cs="Times New Roman"/>
                      <w:lang w:eastAsia="zh-CN"/>
                    </w:rPr>
                    <w:t xml:space="preserve"> scheme</w:t>
                  </w:r>
                </w:p>
              </w:tc>
              <w:tc>
                <w:tcPr>
                  <w:tcW w:w="1256" w:type="dxa"/>
                </w:tcPr>
                <w:p w14:paraId="36B9CEF1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1144CD3E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17828743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058BD09D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5FCEBE25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254C5316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3AA18C2C" w14:textId="567BCDC4" w:rsidR="00ED271A" w:rsidRDefault="00B405F9" w:rsidP="00ED271A">
                  <w:pPr>
                    <w:rPr>
                      <w:rFonts w:ascii="Times New Roman" w:hAnsi="Times New Roman" w:cs="Times New Roman" w:hint="eastAsia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Teachers</w:t>
                  </w:r>
                </w:p>
              </w:tc>
              <w:tc>
                <w:tcPr>
                  <w:tcW w:w="1256" w:type="dxa"/>
                </w:tcPr>
                <w:p w14:paraId="628B3432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115E558F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6B04F7EF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38A87360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315F04EA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4B4ACB00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1F5BDF48" w14:textId="7D7C0735" w:rsidR="00ED271A" w:rsidRDefault="00450B0A" w:rsidP="00ED271A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L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i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>ving allowance</w:t>
                  </w:r>
                </w:p>
              </w:tc>
              <w:tc>
                <w:tcPr>
                  <w:tcW w:w="1256" w:type="dxa"/>
                </w:tcPr>
                <w:p w14:paraId="229194A4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460015FE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0C5896E1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3DA0F4E7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62E0207A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3093A082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57B676B2" w14:textId="607F4176" w:rsidR="00ED271A" w:rsidRDefault="001A17E7" w:rsidP="001A17E7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W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>ork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 xml:space="preserve">post after 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>graduation</w:t>
                  </w:r>
                </w:p>
              </w:tc>
              <w:tc>
                <w:tcPr>
                  <w:tcW w:w="1256" w:type="dxa"/>
                </w:tcPr>
                <w:p w14:paraId="0DF4645B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73BABACA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5D9CDF60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663259C9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34AB7426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77E555FA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6E630E8C" w14:textId="4E455917" w:rsidR="00ED271A" w:rsidRDefault="001205BE" w:rsidP="001205BE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Government’</w:t>
                  </w:r>
                  <w:r w:rsidR="009A6DCE">
                    <w:rPr>
                      <w:rFonts w:ascii="Times New Roman" w:hAnsi="Times New Roman" w:cs="Times New Roman" w:hint="eastAsia"/>
                      <w:lang w:eastAsia="zh-CN"/>
                    </w:rPr>
                    <w:t>s ability to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 xml:space="preserve"> hand</w:t>
                  </w:r>
                  <w:r w:rsidR="009A6DCE">
                    <w:rPr>
                      <w:rFonts w:ascii="Times New Roman" w:hAnsi="Times New Roman" w:cs="Times New Roman"/>
                      <w:lang w:eastAsia="zh-CN"/>
                    </w:rPr>
                    <w:t>le</w:t>
                  </w:r>
                  <w:r>
                    <w:rPr>
                      <w:rFonts w:ascii="Times New Roman" w:hAnsi="Times New Roman" w:cs="Times New Roman"/>
                      <w:lang w:eastAsia="zh-CN"/>
                    </w:rPr>
                    <w:t xml:space="preserve"> problems on arranging employment</w:t>
                  </w:r>
                </w:p>
              </w:tc>
              <w:tc>
                <w:tcPr>
                  <w:tcW w:w="1256" w:type="dxa"/>
                </w:tcPr>
                <w:p w14:paraId="6931FFE7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3E332240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4AB5C937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3AF52643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69C9A5AA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  <w:tr w:rsidR="003D60C8" w14:paraId="629F4AE5" w14:textId="77777777" w:rsidTr="003D60C8">
              <w:trPr>
                <w:jc w:val="center"/>
              </w:trPr>
              <w:tc>
                <w:tcPr>
                  <w:tcW w:w="2423" w:type="dxa"/>
                  <w:vAlign w:val="center"/>
                </w:tcPr>
                <w:p w14:paraId="42B1AAD2" w14:textId="26D81EC0" w:rsidR="00ED271A" w:rsidRDefault="001205BE" w:rsidP="001205BE">
                  <w:pPr>
                    <w:jc w:val="left"/>
                    <w:rPr>
                      <w:rFonts w:ascii="Times New Roman" w:hAnsi="Times New Roman" w:cs="Times New Roman"/>
                      <w:lang w:eastAsia="zh-CN"/>
                    </w:rPr>
                  </w:pPr>
                  <w:r>
                    <w:rPr>
                      <w:rFonts w:ascii="Times New Roman" w:hAnsi="Times New Roman" w:cs="Times New Roman"/>
                      <w:lang w:eastAsia="zh-CN"/>
                    </w:rPr>
                    <w:t>Government’</w:t>
                  </w:r>
                  <w:r>
                    <w:rPr>
                      <w:rFonts w:ascii="Times New Roman" w:hAnsi="Times New Roman" w:cs="Times New Roman" w:hint="eastAsia"/>
                      <w:lang w:eastAsia="zh-CN"/>
                    </w:rPr>
                    <w:t xml:space="preserve">s </w:t>
                  </w:r>
                  <w:r w:rsidR="0023723F">
                    <w:rPr>
                      <w:rFonts w:ascii="Times New Roman" w:hAnsi="Times New Roman" w:cs="Times New Roman"/>
                      <w:lang w:eastAsia="zh-CN"/>
                    </w:rPr>
                    <w:t>speed of handling problems on arranging employment</w:t>
                  </w:r>
                </w:p>
              </w:tc>
              <w:tc>
                <w:tcPr>
                  <w:tcW w:w="1256" w:type="dxa"/>
                </w:tcPr>
                <w:p w14:paraId="34F31242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310" w:type="dxa"/>
                </w:tcPr>
                <w:p w14:paraId="6C102AE4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991" w:type="dxa"/>
                </w:tcPr>
                <w:p w14:paraId="434A6084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68" w:type="dxa"/>
                </w:tcPr>
                <w:p w14:paraId="1765932E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1016" w:type="dxa"/>
                </w:tcPr>
                <w:p w14:paraId="2ECBFC6A" w14:textId="77777777" w:rsidR="00ED271A" w:rsidRDefault="00ED271A" w:rsidP="003C3D12">
                  <w:pPr>
                    <w:rPr>
                      <w:rFonts w:ascii="Times New Roman" w:hAnsi="Times New Roman" w:cs="Times New Roman"/>
                      <w:lang w:eastAsia="zh-CN"/>
                    </w:rPr>
                  </w:pPr>
                </w:p>
              </w:tc>
            </w:tr>
          </w:tbl>
          <w:p w14:paraId="26D75F56" w14:textId="77777777" w:rsidR="00F4673E" w:rsidRPr="00201030" w:rsidRDefault="00F4673E" w:rsidP="003C3D12">
            <w:pPr>
              <w:rPr>
                <w:rFonts w:ascii="Times New Roman" w:hAnsi="Times New Roman" w:cs="Times New Roman"/>
                <w:b/>
                <w:lang w:eastAsia="zh-CN"/>
              </w:rPr>
            </w:pPr>
          </w:p>
          <w:p w14:paraId="34830249" w14:textId="77777777" w:rsidR="00381FAF" w:rsidRPr="00201030" w:rsidRDefault="00201030" w:rsidP="003C3D12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01030">
              <w:rPr>
                <w:rFonts w:ascii="Times New Roman" w:hAnsi="Times New Roman" w:cs="Times New Roman"/>
                <w:b/>
                <w:lang w:eastAsia="zh-CN"/>
              </w:rPr>
              <w:t>Working intention in rural areas:</w:t>
            </w:r>
          </w:p>
          <w:p w14:paraId="20FB8CC1" w14:textId="6A63543A" w:rsidR="00201030" w:rsidRDefault="00201030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1. </w:t>
            </w:r>
            <w:r w:rsidR="00C90BE9">
              <w:rPr>
                <w:rFonts w:ascii="Times New Roman" w:hAnsi="Times New Roman" w:cs="Times New Roman"/>
                <w:lang w:eastAsia="zh-CN"/>
              </w:rPr>
              <w:t>Have you ever had the intention to b</w:t>
            </w:r>
            <w:r w:rsidR="00A13C3D">
              <w:rPr>
                <w:rFonts w:ascii="Times New Roman" w:hAnsi="Times New Roman" w:cs="Times New Roman"/>
                <w:lang w:eastAsia="zh-CN"/>
              </w:rPr>
              <w:t xml:space="preserve">reak </w:t>
            </w:r>
            <w:r w:rsidR="00A13C3D">
              <w:rPr>
                <w:rFonts w:ascii="Times New Roman" w:hAnsi="Times New Roman" w:cs="Times New Roman" w:hint="eastAsia"/>
                <w:lang w:eastAsia="zh-CN"/>
              </w:rPr>
              <w:t xml:space="preserve">the </w:t>
            </w:r>
            <w:r w:rsidR="00A13C3D">
              <w:rPr>
                <w:rFonts w:ascii="Times New Roman" w:hAnsi="Times New Roman" w:cs="Times New Roman"/>
                <w:lang w:eastAsia="zh-CN"/>
              </w:rPr>
              <w:t>contract of the RTME programme</w:t>
            </w:r>
            <w:r w:rsidR="00C90BE9">
              <w:rPr>
                <w:rFonts w:ascii="Times New Roman" w:hAnsi="Times New Roman" w:cs="Times New Roman"/>
                <w:lang w:eastAsia="zh-CN"/>
              </w:rPr>
              <w:t>?</w:t>
            </w:r>
            <w:r w:rsidR="007A2373">
              <w:rPr>
                <w:rFonts w:ascii="Times New Roman" w:hAnsi="Times New Roman" w:cs="Times New Roman"/>
                <w:lang w:eastAsia="zh-CN"/>
              </w:rPr>
              <w:t xml:space="preserve"> (according to t</w:t>
            </w:r>
            <w:r w:rsidR="00943547">
              <w:rPr>
                <w:rFonts w:ascii="Times New Roman" w:hAnsi="Times New Roman" w:cs="Times New Roman"/>
                <w:lang w:eastAsia="zh-CN"/>
              </w:rPr>
              <w:t>he contract, you need to work</w:t>
            </w:r>
            <w:r w:rsidR="007A2373">
              <w:rPr>
                <w:rFonts w:ascii="Times New Roman" w:hAnsi="Times New Roman" w:cs="Times New Roman"/>
                <w:lang w:eastAsia="zh-CN"/>
              </w:rPr>
              <w:t xml:space="preserve"> in township hospitals in rural areas for 6 years)</w:t>
            </w:r>
          </w:p>
          <w:p w14:paraId="6D53809B" w14:textId="77777777" w:rsidR="00201030" w:rsidRDefault="007A2373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. Yes   B. No</w:t>
            </w:r>
          </w:p>
          <w:p w14:paraId="7143BD6F" w14:textId="77777777" w:rsidR="007A2373" w:rsidRDefault="007A2373" w:rsidP="003C3D12">
            <w:pPr>
              <w:rPr>
                <w:rFonts w:ascii="Times New Roman" w:hAnsi="Times New Roman" w:cs="Times New Roman"/>
                <w:lang w:eastAsia="zh-CN"/>
              </w:rPr>
            </w:pPr>
          </w:p>
          <w:p w14:paraId="4EDA2984" w14:textId="0AC1B5BF" w:rsidR="007A2373" w:rsidRDefault="007A2373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2. </w:t>
            </w:r>
            <w:r w:rsidR="005C1189">
              <w:rPr>
                <w:rFonts w:ascii="Times New Roman" w:hAnsi="Times New Roman" w:cs="Times New Roman"/>
                <w:lang w:eastAsia="zh-CN"/>
              </w:rPr>
              <w:t>Will you remain</w:t>
            </w:r>
            <w:r w:rsidR="007910C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157D1A">
              <w:rPr>
                <w:rFonts w:ascii="Times New Roman" w:hAnsi="Times New Roman" w:cs="Times New Roman"/>
                <w:lang w:eastAsia="zh-CN"/>
              </w:rPr>
              <w:t xml:space="preserve">and </w:t>
            </w:r>
            <w:r w:rsidR="005C1189">
              <w:rPr>
                <w:rFonts w:ascii="Times New Roman" w:hAnsi="Times New Roman" w:cs="Times New Roman" w:hint="eastAsia"/>
                <w:lang w:eastAsia="zh-CN"/>
              </w:rPr>
              <w:t>continue to work</w:t>
            </w:r>
            <w:r w:rsidR="00DE4873">
              <w:rPr>
                <w:rFonts w:ascii="Times New Roman" w:hAnsi="Times New Roman" w:cs="Times New Roman"/>
                <w:lang w:eastAsia="zh-CN"/>
              </w:rPr>
              <w:t xml:space="preserve"> in rural areas as a health w</w:t>
            </w:r>
            <w:r w:rsidR="005C1189">
              <w:rPr>
                <w:rFonts w:ascii="Times New Roman" w:hAnsi="Times New Roman" w:cs="Times New Roman"/>
                <w:lang w:eastAsia="zh-CN"/>
              </w:rPr>
              <w:t>orker after the contract expires</w:t>
            </w:r>
            <w:r w:rsidR="00DE4873">
              <w:rPr>
                <w:rFonts w:ascii="Times New Roman" w:hAnsi="Times New Roman" w:cs="Times New Roman"/>
                <w:lang w:eastAsia="zh-CN"/>
              </w:rPr>
              <w:t>?</w:t>
            </w:r>
            <w:bookmarkStart w:id="0" w:name="_GoBack"/>
            <w:bookmarkEnd w:id="0"/>
          </w:p>
          <w:p w14:paraId="303ED772" w14:textId="13CDB936" w:rsidR="00201030" w:rsidRDefault="00DE4873" w:rsidP="003C3D12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A. Yes   B. No   C.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Unsure</w:t>
            </w:r>
          </w:p>
        </w:tc>
      </w:tr>
    </w:tbl>
    <w:p w14:paraId="4A6285A4" w14:textId="4EC74CCD" w:rsidR="0032232B" w:rsidRPr="0032232B" w:rsidRDefault="0032232B" w:rsidP="0032232B">
      <w:pPr>
        <w:spacing w:line="360" w:lineRule="auto"/>
        <w:rPr>
          <w:rFonts w:ascii="Times New Roman" w:hAnsi="Times New Roman" w:cs="Times New Roman"/>
          <w:lang w:eastAsia="zh-CN"/>
        </w:rPr>
      </w:pPr>
    </w:p>
    <w:sectPr w:rsidR="0032232B" w:rsidRPr="0032232B" w:rsidSect="00B006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ABD"/>
    <w:rsid w:val="0001734C"/>
    <w:rsid w:val="0003385F"/>
    <w:rsid w:val="00062F86"/>
    <w:rsid w:val="00071C46"/>
    <w:rsid w:val="000903F0"/>
    <w:rsid w:val="00094EC6"/>
    <w:rsid w:val="000A4007"/>
    <w:rsid w:val="000B00DA"/>
    <w:rsid w:val="000C0223"/>
    <w:rsid w:val="001205BE"/>
    <w:rsid w:val="00142CD3"/>
    <w:rsid w:val="0014505D"/>
    <w:rsid w:val="00151045"/>
    <w:rsid w:val="00157D1A"/>
    <w:rsid w:val="00166ABD"/>
    <w:rsid w:val="0018736C"/>
    <w:rsid w:val="001A17E7"/>
    <w:rsid w:val="001C0212"/>
    <w:rsid w:val="001F21CE"/>
    <w:rsid w:val="00201030"/>
    <w:rsid w:val="00237116"/>
    <w:rsid w:val="0023723F"/>
    <w:rsid w:val="00262567"/>
    <w:rsid w:val="00270852"/>
    <w:rsid w:val="002847CE"/>
    <w:rsid w:val="002A4E5F"/>
    <w:rsid w:val="0032232B"/>
    <w:rsid w:val="0032237F"/>
    <w:rsid w:val="003262EA"/>
    <w:rsid w:val="0033234D"/>
    <w:rsid w:val="003502E6"/>
    <w:rsid w:val="00353CA7"/>
    <w:rsid w:val="00367DE8"/>
    <w:rsid w:val="00370D5D"/>
    <w:rsid w:val="00381FAF"/>
    <w:rsid w:val="003B64A4"/>
    <w:rsid w:val="003C3D12"/>
    <w:rsid w:val="003D60C8"/>
    <w:rsid w:val="003F2FFD"/>
    <w:rsid w:val="003F4EC9"/>
    <w:rsid w:val="003F5E25"/>
    <w:rsid w:val="00414A77"/>
    <w:rsid w:val="004207D5"/>
    <w:rsid w:val="004268BB"/>
    <w:rsid w:val="00450B0A"/>
    <w:rsid w:val="00486DFD"/>
    <w:rsid w:val="004E7653"/>
    <w:rsid w:val="004F6B8F"/>
    <w:rsid w:val="00532EA4"/>
    <w:rsid w:val="00541C37"/>
    <w:rsid w:val="00560988"/>
    <w:rsid w:val="005809B4"/>
    <w:rsid w:val="005C1189"/>
    <w:rsid w:val="005C43ED"/>
    <w:rsid w:val="005C497B"/>
    <w:rsid w:val="005C5512"/>
    <w:rsid w:val="005E6970"/>
    <w:rsid w:val="005E6FA6"/>
    <w:rsid w:val="005F558D"/>
    <w:rsid w:val="00602F4E"/>
    <w:rsid w:val="00632106"/>
    <w:rsid w:val="00663EF0"/>
    <w:rsid w:val="0067371A"/>
    <w:rsid w:val="006A3229"/>
    <w:rsid w:val="006A7288"/>
    <w:rsid w:val="006C5F2C"/>
    <w:rsid w:val="006D7216"/>
    <w:rsid w:val="006E04D3"/>
    <w:rsid w:val="00701B3C"/>
    <w:rsid w:val="0072222C"/>
    <w:rsid w:val="0075784F"/>
    <w:rsid w:val="00787AA4"/>
    <w:rsid w:val="007910CF"/>
    <w:rsid w:val="00795344"/>
    <w:rsid w:val="007A2373"/>
    <w:rsid w:val="007A2B90"/>
    <w:rsid w:val="007C1E80"/>
    <w:rsid w:val="007E0177"/>
    <w:rsid w:val="007F328F"/>
    <w:rsid w:val="007F4424"/>
    <w:rsid w:val="00811289"/>
    <w:rsid w:val="0082390B"/>
    <w:rsid w:val="008355FF"/>
    <w:rsid w:val="00871288"/>
    <w:rsid w:val="008752D2"/>
    <w:rsid w:val="008766F6"/>
    <w:rsid w:val="00877C34"/>
    <w:rsid w:val="00881F65"/>
    <w:rsid w:val="00882E30"/>
    <w:rsid w:val="0088374F"/>
    <w:rsid w:val="008B61CA"/>
    <w:rsid w:val="008E0BEE"/>
    <w:rsid w:val="008E4E73"/>
    <w:rsid w:val="008F3013"/>
    <w:rsid w:val="00913EA8"/>
    <w:rsid w:val="00927E71"/>
    <w:rsid w:val="00937369"/>
    <w:rsid w:val="00943547"/>
    <w:rsid w:val="0096107F"/>
    <w:rsid w:val="00967E42"/>
    <w:rsid w:val="00971D23"/>
    <w:rsid w:val="0099269C"/>
    <w:rsid w:val="00996B26"/>
    <w:rsid w:val="009A2642"/>
    <w:rsid w:val="009A6DCE"/>
    <w:rsid w:val="009A7753"/>
    <w:rsid w:val="009B2B08"/>
    <w:rsid w:val="009D5B18"/>
    <w:rsid w:val="00A13C3D"/>
    <w:rsid w:val="00A16656"/>
    <w:rsid w:val="00A260F9"/>
    <w:rsid w:val="00A45DD9"/>
    <w:rsid w:val="00A52E65"/>
    <w:rsid w:val="00A60722"/>
    <w:rsid w:val="00A648A2"/>
    <w:rsid w:val="00A77205"/>
    <w:rsid w:val="00AA1671"/>
    <w:rsid w:val="00AA555A"/>
    <w:rsid w:val="00AE335F"/>
    <w:rsid w:val="00AF0322"/>
    <w:rsid w:val="00AF05DE"/>
    <w:rsid w:val="00B0065F"/>
    <w:rsid w:val="00B03946"/>
    <w:rsid w:val="00B117D3"/>
    <w:rsid w:val="00B24674"/>
    <w:rsid w:val="00B272F8"/>
    <w:rsid w:val="00B34A9A"/>
    <w:rsid w:val="00B405F9"/>
    <w:rsid w:val="00B418B8"/>
    <w:rsid w:val="00B47E10"/>
    <w:rsid w:val="00B60EBB"/>
    <w:rsid w:val="00B81B85"/>
    <w:rsid w:val="00B932B5"/>
    <w:rsid w:val="00BA7270"/>
    <w:rsid w:val="00BD42FD"/>
    <w:rsid w:val="00C26AC3"/>
    <w:rsid w:val="00C365A3"/>
    <w:rsid w:val="00C80AED"/>
    <w:rsid w:val="00C90BE9"/>
    <w:rsid w:val="00CA51BE"/>
    <w:rsid w:val="00D50BF4"/>
    <w:rsid w:val="00D53134"/>
    <w:rsid w:val="00D53EE5"/>
    <w:rsid w:val="00D86128"/>
    <w:rsid w:val="00D922C0"/>
    <w:rsid w:val="00DB23B8"/>
    <w:rsid w:val="00DB7B43"/>
    <w:rsid w:val="00DC38B3"/>
    <w:rsid w:val="00DC6652"/>
    <w:rsid w:val="00DD1ABA"/>
    <w:rsid w:val="00DE03FE"/>
    <w:rsid w:val="00DE4296"/>
    <w:rsid w:val="00DE4873"/>
    <w:rsid w:val="00E009FD"/>
    <w:rsid w:val="00E10480"/>
    <w:rsid w:val="00E32949"/>
    <w:rsid w:val="00E51B7D"/>
    <w:rsid w:val="00E57589"/>
    <w:rsid w:val="00E63958"/>
    <w:rsid w:val="00E81513"/>
    <w:rsid w:val="00EA6DEE"/>
    <w:rsid w:val="00ED271A"/>
    <w:rsid w:val="00F11E38"/>
    <w:rsid w:val="00F14FF0"/>
    <w:rsid w:val="00F258C5"/>
    <w:rsid w:val="00F25F65"/>
    <w:rsid w:val="00F35415"/>
    <w:rsid w:val="00F4497C"/>
    <w:rsid w:val="00F4673E"/>
    <w:rsid w:val="00F94AC7"/>
    <w:rsid w:val="00FC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508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32B"/>
    <w:pPr>
      <w:ind w:firstLineChars="200" w:firstLine="420"/>
    </w:pPr>
  </w:style>
  <w:style w:type="table" w:styleId="TableGrid">
    <w:name w:val="Table Grid"/>
    <w:basedOn w:val="TableNormal"/>
    <w:uiPriority w:val="39"/>
    <w:rsid w:val="00DE4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54</Words>
  <Characters>2022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u</dc:creator>
  <cp:keywords/>
  <dc:description/>
  <cp:lastModifiedBy>Jinlin Liu</cp:lastModifiedBy>
  <cp:revision>348</cp:revision>
  <dcterms:created xsi:type="dcterms:W3CDTF">2016-12-05T10:24:00Z</dcterms:created>
  <dcterms:modified xsi:type="dcterms:W3CDTF">2017-12-18T06:26:00Z</dcterms:modified>
</cp:coreProperties>
</file>